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119AC" w14:textId="77777777" w:rsidR="00FC7011" w:rsidRPr="00997C13" w:rsidRDefault="00FC7011" w:rsidP="00FC7011">
      <w:pPr>
        <w:jc w:val="both"/>
        <w:rPr>
          <w:rFonts w:cstheme="minorHAnsi"/>
          <w:lang w:val="en-US"/>
        </w:rPr>
      </w:pPr>
    </w:p>
    <w:p w14:paraId="33628213" w14:textId="77777777" w:rsidR="00FC7011" w:rsidRPr="00997C13" w:rsidRDefault="00FC7011" w:rsidP="00FC7011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1FD44D4" wp14:editId="7C465387">
            <wp:extent cx="5427980" cy="2455638"/>
            <wp:effectExtent l="0" t="0" r="1270" b="0"/>
            <wp:docPr id="747687532" name="Imagem 20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687532" name="Imagem 20" descr="A table with number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867" cy="24641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4DB48" w14:textId="77777777" w:rsidR="00FC7011" w:rsidRPr="00997C13" w:rsidRDefault="00FC7011" w:rsidP="00FC7011">
      <w:pPr>
        <w:jc w:val="both"/>
        <w:rPr>
          <w:rFonts w:cstheme="minorHAnsi"/>
          <w:lang w:val="en-US"/>
        </w:rPr>
      </w:pPr>
      <w:bookmarkStart w:id="0" w:name="_Hlk139747701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8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strike behavior (predator and species) by Tukey's test. Bold p-values indicate p &lt; 0.05.</w:t>
      </w:r>
      <w:bookmarkEnd w:id="0"/>
    </w:p>
    <w:p w14:paraId="40985A90" w14:textId="77777777" w:rsidR="00D66907" w:rsidRDefault="00D66907"/>
    <w:sectPr w:rsidR="00D669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07"/>
    <w:rsid w:val="00D66907"/>
    <w:rsid w:val="00FC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A08F6B-99C7-4EF5-8F9E-8107EB063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01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7-12T10:51:00Z</dcterms:created>
  <dcterms:modified xsi:type="dcterms:W3CDTF">2023-07-12T10:51:00Z</dcterms:modified>
</cp:coreProperties>
</file>